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65FB" w:rsidRPr="00A765FB" w:rsidRDefault="00A765FB" w:rsidP="00A765FB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977EA4">
        <w:rPr>
          <w:rFonts w:ascii="Times New Roman" w:hAnsi="Times New Roman" w:cs="Times New Roman"/>
          <w:b/>
          <w:sz w:val="24"/>
          <w:szCs w:val="24"/>
        </w:rPr>
        <w:t>S4 Table.</w:t>
      </w:r>
      <w:proofErr w:type="gramEnd"/>
      <w:r w:rsidRPr="00977EA4">
        <w:rPr>
          <w:rFonts w:ascii="Times New Roman" w:hAnsi="Times New Roman" w:cs="Times New Roman"/>
          <w:sz w:val="24"/>
          <w:szCs w:val="24"/>
        </w:rPr>
        <w:t xml:space="preserve"> Details on two-way ANOVA with Bonferroni correction for comparison of the relative distributions of the </w:t>
      </w:r>
      <w:proofErr w:type="spellStart"/>
      <w:r w:rsidRPr="00977EA4">
        <w:rPr>
          <w:rFonts w:ascii="Times New Roman" w:hAnsi="Times New Roman" w:cs="Times New Roman"/>
          <w:sz w:val="24"/>
          <w:szCs w:val="24"/>
        </w:rPr>
        <w:t>electroporated</w:t>
      </w:r>
      <w:proofErr w:type="spellEnd"/>
      <w:r w:rsidRPr="00977EA4">
        <w:rPr>
          <w:rFonts w:ascii="Times New Roman" w:hAnsi="Times New Roman" w:cs="Times New Roman"/>
          <w:sz w:val="24"/>
          <w:szCs w:val="24"/>
        </w:rPr>
        <w:t xml:space="preserve"> cells across the cerebral cortex after an </w:t>
      </w:r>
      <w:r w:rsidRPr="00977EA4">
        <w:rPr>
          <w:rFonts w:ascii="Times New Roman" w:hAnsi="Times New Roman" w:cs="Times New Roman"/>
          <w:i/>
          <w:sz w:val="24"/>
          <w:szCs w:val="24"/>
        </w:rPr>
        <w:t>in utero</w:t>
      </w:r>
      <w:r w:rsidRPr="00977EA4">
        <w:rPr>
          <w:rFonts w:ascii="Times New Roman" w:hAnsi="Times New Roman" w:cs="Times New Roman"/>
          <w:sz w:val="24"/>
          <w:szCs w:val="24"/>
        </w:rPr>
        <w:t xml:space="preserve"> Disc1 constructs overexpression at E14.5 (see Fig 6). SS – sum of squares; DF – degrees of freedom; MS – mean square; n – numerator; d - denominator</w:t>
      </w:r>
      <w:bookmarkStart w:id="0" w:name="_GoBack"/>
      <w:bookmarkEnd w:id="0"/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09"/>
        <w:gridCol w:w="1275"/>
        <w:gridCol w:w="1277"/>
        <w:gridCol w:w="1335"/>
        <w:gridCol w:w="1500"/>
        <w:gridCol w:w="960"/>
      </w:tblGrid>
      <w:tr w:rsidR="00A765FB" w:rsidRPr="0076494C" w:rsidTr="004B3DD2"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7649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ANOVA table</w:t>
            </w:r>
            <w:r w:rsidRPr="008B7597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 GFP distribution </w:t>
            </w:r>
            <w:proofErr w:type="spellStart"/>
            <w:r w:rsidRPr="008B7597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fSSp</w:t>
            </w:r>
            <w:proofErr w:type="spellEnd"/>
            <w:r w:rsidRPr="008B7597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 cortex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7649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SS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7649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F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7649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MS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7649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F (</w:t>
            </w:r>
            <w:proofErr w:type="spellStart"/>
            <w:r w:rsidRPr="007649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Fn</w:t>
            </w:r>
            <w:proofErr w:type="spellEnd"/>
            <w:r w:rsidRPr="007649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, </w:t>
            </w:r>
            <w:proofErr w:type="spellStart"/>
            <w:r w:rsidRPr="007649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Fd</w:t>
            </w:r>
            <w:proofErr w:type="spellEnd"/>
            <w:r w:rsidRPr="007649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7649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P value</w:t>
            </w:r>
          </w:p>
        </w:tc>
      </w:tr>
      <w:tr w:rsidR="00A765FB" w:rsidRPr="0076494C" w:rsidTr="004B3DD2"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7649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Interactio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6494C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725.7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6494C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8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6494C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90.71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6494C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F (8, 90) = 0.939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6494C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P = 0.4881</w:t>
            </w:r>
          </w:p>
        </w:tc>
      </w:tr>
      <w:tr w:rsidR="00A765FB" w:rsidRPr="0076494C" w:rsidTr="004B3DD2"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Cortical layer</w:t>
            </w:r>
            <w:r w:rsidRPr="007649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 Factor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6494C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57229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6494C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4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6494C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4307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6494C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F (4, 90) = 148.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6494C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P &lt; 0.0001</w:t>
            </w:r>
          </w:p>
        </w:tc>
      </w:tr>
      <w:tr w:rsidR="00A765FB" w:rsidRPr="0076494C" w:rsidTr="004B3DD2"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Plasmid</w:t>
            </w:r>
            <w:r w:rsidRPr="007649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 Factor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6494C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6494C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6494C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6494C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F (2, 90) = 0.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6494C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P &gt; 0.9999</w:t>
            </w:r>
          </w:p>
        </w:tc>
      </w:tr>
      <w:tr w:rsidR="00A765FB" w:rsidRPr="0076494C" w:rsidTr="004B3DD2"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7649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Residual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6494C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8686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6494C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9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6494C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96.51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</w:tr>
      <w:tr w:rsidR="00A765FB" w:rsidRPr="0076494C" w:rsidTr="004B3DD2"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</w:tr>
      <w:tr w:rsidR="00A765FB" w:rsidRPr="0076494C" w:rsidTr="004B3DD2"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7649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ANOVA table</w:t>
            </w:r>
            <w:r w:rsidRPr="008B7597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 GFP distribution </w:t>
            </w:r>
            <w:proofErr w:type="spellStart"/>
            <w:r w:rsidRPr="008B7597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SSp</w:t>
            </w:r>
            <w:proofErr w:type="spellEnd"/>
            <w:r w:rsidRPr="008B7597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 cortex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7649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SS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7649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F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7649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MS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7649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F (</w:t>
            </w:r>
            <w:proofErr w:type="spellStart"/>
            <w:r w:rsidRPr="007649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Fn</w:t>
            </w:r>
            <w:proofErr w:type="spellEnd"/>
            <w:r w:rsidRPr="007649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, </w:t>
            </w:r>
            <w:proofErr w:type="spellStart"/>
            <w:r w:rsidRPr="007649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Fd</w:t>
            </w:r>
            <w:proofErr w:type="spellEnd"/>
            <w:r w:rsidRPr="007649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7649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P value</w:t>
            </w:r>
          </w:p>
        </w:tc>
      </w:tr>
      <w:tr w:rsidR="00A765FB" w:rsidRPr="0076494C" w:rsidTr="004B3DD2"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7649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Interactio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6494C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301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6494C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8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6494C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376.3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6494C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F (8, 90) = 3.58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6494C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P = 0.0012</w:t>
            </w:r>
          </w:p>
        </w:tc>
      </w:tr>
      <w:tr w:rsidR="00A765FB" w:rsidRPr="0076494C" w:rsidTr="004B3DD2"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Cortical layer</w:t>
            </w:r>
            <w:r w:rsidRPr="007649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 Factor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6494C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5216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6494C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4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6494C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3041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6494C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F (4, 90) = 124.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6494C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P &lt; 0.0001</w:t>
            </w:r>
          </w:p>
        </w:tc>
      </w:tr>
      <w:tr w:rsidR="00A765FB" w:rsidRPr="0076494C" w:rsidTr="004B3DD2"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Plasmid</w:t>
            </w:r>
            <w:r w:rsidRPr="007649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 Factor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6494C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6494C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6494C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6494C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F (2, 90) = 0.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6494C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P &gt; 0.9999</w:t>
            </w:r>
          </w:p>
        </w:tc>
      </w:tr>
      <w:tr w:rsidR="00A765FB" w:rsidRPr="0076494C" w:rsidTr="004B3DD2"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7649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Residual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6494C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9459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6494C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9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6494C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05.1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</w:tr>
      <w:tr w:rsidR="00A765FB" w:rsidRPr="0076494C" w:rsidTr="004B3DD2"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</w:tr>
      <w:tr w:rsidR="00A765FB" w:rsidRPr="0076494C" w:rsidTr="004B3DD2"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7649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ANOVA table</w:t>
            </w:r>
            <w:r w:rsidRPr="008B7597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 GFP distribution </w:t>
            </w:r>
            <w:proofErr w:type="spellStart"/>
            <w:r w:rsidRPr="008B7597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Aud</w:t>
            </w:r>
            <w:proofErr w:type="spellEnd"/>
            <w:r w:rsidRPr="008B7597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 cortex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7649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SS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7649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F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7649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MS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7649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F (</w:t>
            </w:r>
            <w:proofErr w:type="spellStart"/>
            <w:r w:rsidRPr="007649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Fn</w:t>
            </w:r>
            <w:proofErr w:type="spellEnd"/>
            <w:r w:rsidRPr="007649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, </w:t>
            </w:r>
            <w:proofErr w:type="spellStart"/>
            <w:r w:rsidRPr="007649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Fd</w:t>
            </w:r>
            <w:proofErr w:type="spellEnd"/>
            <w:r w:rsidRPr="007649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7649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P value</w:t>
            </w:r>
          </w:p>
        </w:tc>
      </w:tr>
      <w:tr w:rsidR="00A765FB" w:rsidRPr="0076494C" w:rsidTr="004B3DD2"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7649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Interactio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6494C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574.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6494C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8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6494C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71.74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6494C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F (8, 45) = 0.540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6494C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P = 0.8197</w:t>
            </w:r>
          </w:p>
        </w:tc>
      </w:tr>
      <w:tr w:rsidR="00A765FB" w:rsidRPr="0076494C" w:rsidTr="004B3DD2"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Cortical layer</w:t>
            </w:r>
            <w:r w:rsidRPr="007649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 Factor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6494C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67909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6494C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4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6494C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6977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6494C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F (4, 45) = 127.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6494C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P &lt; 0.0001</w:t>
            </w:r>
          </w:p>
        </w:tc>
      </w:tr>
      <w:tr w:rsidR="00A765FB" w:rsidRPr="0076494C" w:rsidTr="004B3DD2">
        <w:trPr>
          <w:trHeight w:val="65"/>
        </w:trPr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Plasmid</w:t>
            </w:r>
            <w:r w:rsidRPr="007649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 Factor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6494C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868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6494C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6494C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434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6494C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F (2, 45) = 0.00326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6494C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P = 0.9967</w:t>
            </w:r>
          </w:p>
        </w:tc>
      </w:tr>
      <w:tr w:rsidR="00A765FB" w:rsidRPr="0076494C" w:rsidTr="004B3DD2"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7649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Residual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6494C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597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6494C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45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6494C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32.8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</w:tr>
      <w:tr w:rsidR="00A765FB" w:rsidRPr="0076494C" w:rsidTr="004B3DD2"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</w:tr>
      <w:tr w:rsidR="00A765FB" w:rsidRPr="0076494C" w:rsidTr="004B3DD2"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7649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ANOVA table</w:t>
            </w:r>
            <w:r w:rsidRPr="008B7597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 GFP distribution Vis cortex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7649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SS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7649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F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7649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MS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7649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F (</w:t>
            </w:r>
            <w:proofErr w:type="spellStart"/>
            <w:r w:rsidRPr="007649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Fn</w:t>
            </w:r>
            <w:proofErr w:type="spellEnd"/>
            <w:r w:rsidRPr="007649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, </w:t>
            </w:r>
            <w:proofErr w:type="spellStart"/>
            <w:r w:rsidRPr="007649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Fd</w:t>
            </w:r>
            <w:proofErr w:type="spellEnd"/>
            <w:r w:rsidRPr="007649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7649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P value</w:t>
            </w:r>
          </w:p>
        </w:tc>
      </w:tr>
      <w:tr w:rsidR="00A765FB" w:rsidRPr="0076494C" w:rsidTr="004B3DD2"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7649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Interactio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02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6494C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8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28.1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F (8, 45) = 3.03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P = 0.0081</w:t>
            </w:r>
          </w:p>
        </w:tc>
      </w:tr>
      <w:tr w:rsidR="00A765FB" w:rsidRPr="0076494C" w:rsidTr="004B3DD2"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Cortical layer</w:t>
            </w:r>
            <w:r w:rsidRPr="007649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 Factor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29466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6494C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4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7366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F (4, 45) = 174.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6494C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P &lt; 0.0001</w:t>
            </w:r>
          </w:p>
        </w:tc>
      </w:tr>
      <w:tr w:rsidR="00A765FB" w:rsidRPr="0076494C" w:rsidTr="004B3DD2"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Plasmid</w:t>
            </w:r>
            <w:r w:rsidRPr="007649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 Factor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6494C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F (2, 45) = 0.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P &gt;0.9999</w:t>
            </w:r>
          </w:p>
        </w:tc>
      </w:tr>
      <w:tr w:rsidR="00A765FB" w:rsidRPr="0076494C" w:rsidTr="004B3DD2"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76494C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Residual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898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76494C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45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42.17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65FB" w:rsidRPr="0076494C" w:rsidRDefault="00A765FB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</w:tr>
    </w:tbl>
    <w:p w:rsidR="0011635A" w:rsidRDefault="0011635A"/>
    <w:sectPr w:rsidR="001163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65FB"/>
    <w:rsid w:val="0011635A"/>
    <w:rsid w:val="00A76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65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65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6</Words>
  <Characters>123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 CSC</Company>
  <LinksUpToDate>false</LinksUpToDate>
  <CharactersWithSpaces>1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gorzata Borkowska</dc:creator>
  <cp:lastModifiedBy>Malgorzata Borkowska</cp:lastModifiedBy>
  <cp:revision>1</cp:revision>
  <dcterms:created xsi:type="dcterms:W3CDTF">2016-05-18T09:53:00Z</dcterms:created>
  <dcterms:modified xsi:type="dcterms:W3CDTF">2016-05-18T09:54:00Z</dcterms:modified>
</cp:coreProperties>
</file>